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2450F" w14:textId="5CD79F38" w:rsidR="00DF57EB" w:rsidRPr="00DF57EB" w:rsidRDefault="00DF57EB" w:rsidP="00DF57EB">
      <w:pPr>
        <w:pStyle w:val="Heading2"/>
        <w:rPr>
          <w:lang w:val="en-US"/>
        </w:rPr>
      </w:pPr>
      <w:r w:rsidRPr="00DF57EB">
        <w:rPr>
          <w:lang w:val="en-US"/>
        </w:rPr>
        <w:t>Pseudo-code code for single repetition detection and contraction-specific phase extraction</w:t>
      </w:r>
    </w:p>
    <w:bookmarkStart w:id="0" w:name="_MON_1645008697"/>
    <w:bookmarkEnd w:id="0"/>
    <w:p w14:paraId="71776DA6" w14:textId="77777777" w:rsidR="00246BD8" w:rsidRDefault="00246BD8" w:rsidP="00246BD8">
      <w:r>
        <w:object w:dxaOrig="9061" w:dyaOrig="6129" w14:anchorId="24B08F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pt;height:307pt" o:ole="">
            <v:imagedata r:id="rId8" o:title=""/>
          </v:shape>
          <o:OLEObject Type="Embed" ProgID="Word.OpenDocumentText.12" ShapeID="_x0000_i1025" DrawAspect="Content" ObjectID="_1654669516" r:id="rId9"/>
        </w:object>
      </w:r>
    </w:p>
    <w:p w14:paraId="4CE21DC1" w14:textId="227CA72D" w:rsidR="0008765C" w:rsidRPr="00B65857" w:rsidRDefault="0008765C" w:rsidP="00604F14">
      <w:pPr>
        <w:rPr>
          <w:lang w:val="de-CH"/>
        </w:rPr>
      </w:pPr>
    </w:p>
    <w:sectPr w:rsidR="0008765C" w:rsidRPr="00B65857" w:rsidSect="00034FE6">
      <w:footerReference w:type="even" r:id="rId10"/>
      <w:footerReference w:type="default" r:id="rId11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2B99D" w14:textId="77777777" w:rsidR="00247D58" w:rsidRDefault="00247D58" w:rsidP="004D3E78">
      <w:r>
        <w:separator/>
      </w:r>
    </w:p>
  </w:endnote>
  <w:endnote w:type="continuationSeparator" w:id="0">
    <w:p w14:paraId="327964F4" w14:textId="77777777" w:rsidR="00247D58" w:rsidRDefault="00247D58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6F7D4A" w14:textId="77777777" w:rsidR="00390093" w:rsidRDefault="00390093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265F1E" w14:textId="77777777" w:rsidR="00390093" w:rsidRDefault="00390093">
    <w:pPr>
      <w:pStyle w:val="Footer"/>
    </w:pPr>
  </w:p>
  <w:p w14:paraId="242CAB77" w14:textId="77777777" w:rsidR="00390093" w:rsidRDefault="003900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035C42" w14:textId="50454439" w:rsidR="00390093" w:rsidRPr="00AF6AD1" w:rsidRDefault="00390093" w:rsidP="004D3E78">
    <w:pPr>
      <w:pStyle w:val="Footer"/>
      <w:framePr w:wrap="around" w:vAnchor="text" w:hAnchor="margin" w:xAlign="center" w:y="1"/>
      <w:rPr>
        <w:rStyle w:val="PageNumber"/>
        <w:rFonts w:cs="Arial"/>
      </w:rPr>
    </w:pPr>
    <w:r w:rsidRPr="00AF6AD1">
      <w:rPr>
        <w:rStyle w:val="PageNumber"/>
        <w:rFonts w:cs="Arial"/>
      </w:rPr>
      <w:fldChar w:fldCharType="begin"/>
    </w:r>
    <w:r w:rsidRPr="00AF6AD1">
      <w:rPr>
        <w:rStyle w:val="PageNumber"/>
        <w:rFonts w:cs="Arial"/>
      </w:rPr>
      <w:instrText xml:space="preserve">PAGE  </w:instrText>
    </w:r>
    <w:r w:rsidRPr="00AF6AD1">
      <w:rPr>
        <w:rStyle w:val="PageNumber"/>
        <w:rFonts w:cs="Arial"/>
      </w:rPr>
      <w:fldChar w:fldCharType="separate"/>
    </w:r>
    <w:r w:rsidR="00580C20">
      <w:rPr>
        <w:rStyle w:val="PageNumber"/>
        <w:rFonts w:cs="Arial"/>
        <w:noProof/>
      </w:rPr>
      <w:t>1</w:t>
    </w:r>
    <w:r w:rsidRPr="00AF6AD1">
      <w:rPr>
        <w:rStyle w:val="PageNumber"/>
        <w:rFonts w:cs="Arial"/>
      </w:rPr>
      <w:fldChar w:fldCharType="end"/>
    </w:r>
  </w:p>
  <w:p w14:paraId="46F712D0" w14:textId="77777777" w:rsidR="00390093" w:rsidRPr="00AF6AD1" w:rsidRDefault="00390093">
    <w:pPr>
      <w:pStyle w:val="Footer"/>
      <w:rPr>
        <w:rFonts w:cs="Arial"/>
      </w:rPr>
    </w:pPr>
  </w:p>
  <w:p w14:paraId="3EF8C232" w14:textId="77777777" w:rsidR="00390093" w:rsidRPr="00AF6AD1" w:rsidRDefault="00390093">
    <w:pPr>
      <w:rPr>
        <w:rFonts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4B714" w14:textId="77777777" w:rsidR="00247D58" w:rsidRDefault="00247D58" w:rsidP="004D3E78">
      <w:r>
        <w:separator/>
      </w:r>
    </w:p>
  </w:footnote>
  <w:footnote w:type="continuationSeparator" w:id="0">
    <w:p w14:paraId="430129B0" w14:textId="77777777" w:rsidR="00247D58" w:rsidRDefault="00247D58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B0BDE"/>
    <w:multiLevelType w:val="hybridMultilevel"/>
    <w:tmpl w:val="581A3AA0"/>
    <w:lvl w:ilvl="0" w:tplc="85B6FD0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B1880"/>
    <w:multiLevelType w:val="hybridMultilevel"/>
    <w:tmpl w:val="9FD2CBCC"/>
    <w:lvl w:ilvl="0" w:tplc="0212DB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ocumentProtection w:edit="trackedChanges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34847"/>
    <w:rsid w:val="00034FE6"/>
    <w:rsid w:val="00057CFD"/>
    <w:rsid w:val="0007790C"/>
    <w:rsid w:val="00081A92"/>
    <w:rsid w:val="0008765C"/>
    <w:rsid w:val="000C7694"/>
    <w:rsid w:val="000E1B8C"/>
    <w:rsid w:val="000E7F8F"/>
    <w:rsid w:val="00103F6D"/>
    <w:rsid w:val="00114396"/>
    <w:rsid w:val="00143203"/>
    <w:rsid w:val="001571CB"/>
    <w:rsid w:val="00165389"/>
    <w:rsid w:val="00182DE4"/>
    <w:rsid w:val="00192E47"/>
    <w:rsid w:val="001A6703"/>
    <w:rsid w:val="001C62BB"/>
    <w:rsid w:val="001E5820"/>
    <w:rsid w:val="001E6FED"/>
    <w:rsid w:val="0020615C"/>
    <w:rsid w:val="00213CE6"/>
    <w:rsid w:val="00217407"/>
    <w:rsid w:val="00224A44"/>
    <w:rsid w:val="002450FB"/>
    <w:rsid w:val="00246BD8"/>
    <w:rsid w:val="00247D58"/>
    <w:rsid w:val="002714C8"/>
    <w:rsid w:val="002B69A4"/>
    <w:rsid w:val="00325440"/>
    <w:rsid w:val="00333194"/>
    <w:rsid w:val="00390093"/>
    <w:rsid w:val="003A3CF4"/>
    <w:rsid w:val="003C1187"/>
    <w:rsid w:val="003C266F"/>
    <w:rsid w:val="003F6D67"/>
    <w:rsid w:val="0040050E"/>
    <w:rsid w:val="004336B9"/>
    <w:rsid w:val="004636E2"/>
    <w:rsid w:val="00465A0B"/>
    <w:rsid w:val="00467C65"/>
    <w:rsid w:val="00485D96"/>
    <w:rsid w:val="00496111"/>
    <w:rsid w:val="004A2474"/>
    <w:rsid w:val="004A5FB0"/>
    <w:rsid w:val="004B0207"/>
    <w:rsid w:val="004C6E0A"/>
    <w:rsid w:val="004D3E78"/>
    <w:rsid w:val="00514337"/>
    <w:rsid w:val="00524DD7"/>
    <w:rsid w:val="00525936"/>
    <w:rsid w:val="00541E1F"/>
    <w:rsid w:val="005439EC"/>
    <w:rsid w:val="00580C20"/>
    <w:rsid w:val="00595831"/>
    <w:rsid w:val="005A2CD1"/>
    <w:rsid w:val="005A370A"/>
    <w:rsid w:val="005B47E7"/>
    <w:rsid w:val="005B6715"/>
    <w:rsid w:val="005F0ACD"/>
    <w:rsid w:val="005F4116"/>
    <w:rsid w:val="005F4681"/>
    <w:rsid w:val="00601998"/>
    <w:rsid w:val="00604F14"/>
    <w:rsid w:val="00614871"/>
    <w:rsid w:val="00630323"/>
    <w:rsid w:val="00635CFA"/>
    <w:rsid w:val="00661DAC"/>
    <w:rsid w:val="006828EB"/>
    <w:rsid w:val="00686218"/>
    <w:rsid w:val="006B4A13"/>
    <w:rsid w:val="006C0060"/>
    <w:rsid w:val="006D1E47"/>
    <w:rsid w:val="006D314A"/>
    <w:rsid w:val="006D4A2D"/>
    <w:rsid w:val="006D5B19"/>
    <w:rsid w:val="0073221D"/>
    <w:rsid w:val="007455CA"/>
    <w:rsid w:val="0079279D"/>
    <w:rsid w:val="007A2AF6"/>
    <w:rsid w:val="007A7DFE"/>
    <w:rsid w:val="007B791C"/>
    <w:rsid w:val="007C0BC6"/>
    <w:rsid w:val="007D5491"/>
    <w:rsid w:val="007F2558"/>
    <w:rsid w:val="007F71BA"/>
    <w:rsid w:val="008146C8"/>
    <w:rsid w:val="0083479C"/>
    <w:rsid w:val="00837182"/>
    <w:rsid w:val="00872133"/>
    <w:rsid w:val="00876B5A"/>
    <w:rsid w:val="00886F7E"/>
    <w:rsid w:val="008A5E59"/>
    <w:rsid w:val="008B6EA1"/>
    <w:rsid w:val="008F3B47"/>
    <w:rsid w:val="0090226B"/>
    <w:rsid w:val="00913AF9"/>
    <w:rsid w:val="009306FA"/>
    <w:rsid w:val="0098077E"/>
    <w:rsid w:val="00981ECE"/>
    <w:rsid w:val="00995B64"/>
    <w:rsid w:val="00997E8E"/>
    <w:rsid w:val="009B77FD"/>
    <w:rsid w:val="009C75F1"/>
    <w:rsid w:val="009E4825"/>
    <w:rsid w:val="00A25130"/>
    <w:rsid w:val="00A37E1F"/>
    <w:rsid w:val="00A52A37"/>
    <w:rsid w:val="00A57087"/>
    <w:rsid w:val="00A749A4"/>
    <w:rsid w:val="00A920FF"/>
    <w:rsid w:val="00AA39C2"/>
    <w:rsid w:val="00AB07B5"/>
    <w:rsid w:val="00AB24E0"/>
    <w:rsid w:val="00AC4876"/>
    <w:rsid w:val="00AD524D"/>
    <w:rsid w:val="00AF6AD1"/>
    <w:rsid w:val="00B22DE2"/>
    <w:rsid w:val="00B2728D"/>
    <w:rsid w:val="00B37B67"/>
    <w:rsid w:val="00B439A1"/>
    <w:rsid w:val="00B61E90"/>
    <w:rsid w:val="00B65857"/>
    <w:rsid w:val="00B91E96"/>
    <w:rsid w:val="00B97DC1"/>
    <w:rsid w:val="00BC663C"/>
    <w:rsid w:val="00BD2C79"/>
    <w:rsid w:val="00BE05FC"/>
    <w:rsid w:val="00BE5C10"/>
    <w:rsid w:val="00C0699C"/>
    <w:rsid w:val="00C222B5"/>
    <w:rsid w:val="00C22345"/>
    <w:rsid w:val="00C54ECD"/>
    <w:rsid w:val="00C62A41"/>
    <w:rsid w:val="00CC1A0D"/>
    <w:rsid w:val="00CC4821"/>
    <w:rsid w:val="00CE0CC2"/>
    <w:rsid w:val="00CE1EFA"/>
    <w:rsid w:val="00CE614D"/>
    <w:rsid w:val="00CF4EA1"/>
    <w:rsid w:val="00D12F66"/>
    <w:rsid w:val="00D13802"/>
    <w:rsid w:val="00D13C05"/>
    <w:rsid w:val="00D603DF"/>
    <w:rsid w:val="00D623C1"/>
    <w:rsid w:val="00D6704E"/>
    <w:rsid w:val="00D87BF0"/>
    <w:rsid w:val="00DE4520"/>
    <w:rsid w:val="00DF57EB"/>
    <w:rsid w:val="00E121C5"/>
    <w:rsid w:val="00E55DF6"/>
    <w:rsid w:val="00E800F0"/>
    <w:rsid w:val="00E9058F"/>
    <w:rsid w:val="00E92045"/>
    <w:rsid w:val="00E94612"/>
    <w:rsid w:val="00E96C9C"/>
    <w:rsid w:val="00EC0AA8"/>
    <w:rsid w:val="00ED3E1D"/>
    <w:rsid w:val="00EE47B0"/>
    <w:rsid w:val="00EF68EB"/>
    <w:rsid w:val="00EF7974"/>
    <w:rsid w:val="00F376F9"/>
    <w:rsid w:val="00F85C52"/>
    <w:rsid w:val="00FA5783"/>
    <w:rsid w:val="00FB024C"/>
    <w:rsid w:val="00FC2D7A"/>
    <w:rsid w:val="00FD0867"/>
    <w:rsid w:val="00FF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DFE"/>
    <w:pPr>
      <w:spacing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A0D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58F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058F"/>
    <w:pPr>
      <w:keepNext/>
      <w:keepLines/>
      <w:spacing w:before="40"/>
      <w:outlineLvl w:val="2"/>
    </w:pPr>
    <w:rPr>
      <w:rFonts w:eastAsiaTheme="majorEastAsia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paragraph" w:styleId="Title">
    <w:name w:val="Title"/>
    <w:basedOn w:val="Normal"/>
    <w:next w:val="Normal"/>
    <w:link w:val="TitleChar"/>
    <w:uiPriority w:val="10"/>
    <w:qFormat/>
    <w:rsid w:val="00604F1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C1A0D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058F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058F"/>
    <w:rPr>
      <w:rFonts w:ascii="Arial" w:eastAsiaTheme="majorEastAsia" w:hAnsi="Arial" w:cstheme="majorBidi"/>
      <w:b/>
      <w:sz w:val="28"/>
    </w:rPr>
  </w:style>
  <w:style w:type="table" w:styleId="TableGrid">
    <w:name w:val="Table Grid"/>
    <w:basedOn w:val="TableNormal"/>
    <w:uiPriority w:val="59"/>
    <w:rsid w:val="00ED3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4612"/>
    <w:pPr>
      <w:widowControl w:val="0"/>
      <w:autoSpaceDE w:val="0"/>
      <w:autoSpaceDN w:val="0"/>
    </w:pPr>
    <w:rPr>
      <w:rFonts w:ascii="Book Antiqua" w:eastAsia="Book Antiqua" w:hAnsi="Book Antiqua" w:cs="Book Antiqua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E9461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7B6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12F6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A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F2558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AB25F-8FFA-4979-98A0-BCCF6521B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6T16:38:00Z</dcterms:created>
  <dcterms:modified xsi:type="dcterms:W3CDTF">2020-06-2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90e1c4-2a17-36d8-9276-9aaac711bbe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